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1E273" w14:textId="77777777" w:rsidR="004F5A69" w:rsidRPr="00A92415" w:rsidRDefault="004F5A69" w:rsidP="00D838A5">
      <w:pPr>
        <w:pStyle w:val="Nadpis1"/>
        <w:jc w:val="center"/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</w:pPr>
      <w:r w:rsidRPr="00A92415">
        <w:rPr>
          <w:rFonts w:ascii="Times New Roman" w:hAnsi="Times New Roman" w:cs="Times New Roman"/>
          <w:b w:val="0"/>
          <w:bCs w:val="0"/>
          <w:color w:val="000000"/>
          <w:sz w:val="40"/>
          <w:lang w:val="en-US"/>
        </w:rPr>
        <w:t xml:space="preserve">A newborn screening approach to diagnose 3-hydroxy-3-methylglutaryl CoA lyase deficiency </w:t>
      </w:r>
    </w:p>
    <w:p w14:paraId="26F37EBF" w14:textId="7D4B4CD1" w:rsidR="00D838A5" w:rsidRDefault="00D838A5" w:rsidP="00D838A5">
      <w:pPr>
        <w:pStyle w:val="Nadpis1"/>
        <w:jc w:val="center"/>
        <w:rPr>
          <w:rFonts w:ascii="Times New Roman" w:hAnsi="Times New Roman" w:cs="Times New Roman"/>
          <w:color w:val="auto"/>
          <w:lang w:val="en-US"/>
        </w:rPr>
      </w:pPr>
      <w:r w:rsidRPr="00A92415">
        <w:rPr>
          <w:rFonts w:ascii="Times New Roman" w:hAnsi="Times New Roman" w:cs="Times New Roman"/>
          <w:color w:val="auto"/>
          <w:lang w:val="en-US"/>
        </w:rPr>
        <w:t>Supplement materials S</w:t>
      </w:r>
      <w:r w:rsidR="00121362" w:rsidRPr="00A92415">
        <w:rPr>
          <w:rFonts w:ascii="Times New Roman" w:hAnsi="Times New Roman" w:cs="Times New Roman"/>
          <w:color w:val="auto"/>
          <w:lang w:val="en-US"/>
        </w:rPr>
        <w:t>2</w:t>
      </w:r>
    </w:p>
    <w:p w14:paraId="4CCEE224" w14:textId="77777777" w:rsidR="00A92415" w:rsidRPr="00A92415" w:rsidRDefault="00A92415" w:rsidP="00A92415">
      <w:pPr>
        <w:rPr>
          <w:lang w:val="en-US"/>
        </w:rPr>
      </w:pPr>
    </w:p>
    <w:p w14:paraId="6652327C" w14:textId="588E729F" w:rsidR="00505592" w:rsidRPr="00A92415" w:rsidRDefault="00A92415" w:rsidP="0050559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92415">
        <w:rPr>
          <w:rFonts w:ascii="Times New Roman" w:hAnsi="Times New Roman" w:cs="Times New Roman"/>
          <w:sz w:val="24"/>
          <w:szCs w:val="24"/>
          <w:lang w:val="en-US"/>
        </w:rPr>
        <w:t>Figure 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 overview of performed experiments and data analysis.</w:t>
      </w:r>
    </w:p>
    <w:p w14:paraId="07729194" w14:textId="69816AEC" w:rsidR="00A92415" w:rsidRPr="00A92415" w:rsidRDefault="00A92415" w:rsidP="00A92415">
      <w:pPr>
        <w:jc w:val="center"/>
        <w:rPr>
          <w:rFonts w:ascii="Times New Roman" w:hAnsi="Times New Roman" w:cs="Times New Roman"/>
          <w:lang w:val="en-US"/>
        </w:rPr>
      </w:pPr>
      <w:r w:rsidRPr="00A92415">
        <w:rPr>
          <w:rFonts w:ascii="Times New Roman" w:hAnsi="Times New Roman" w:cs="Times New Roman"/>
          <w:noProof/>
        </w:rPr>
        <w:drawing>
          <wp:inline distT="0" distB="0" distL="0" distR="0" wp14:anchorId="31464625" wp14:editId="062F8EAE">
            <wp:extent cx="2962275" cy="5143500"/>
            <wp:effectExtent l="0" t="0" r="9525" b="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2275" cy="5143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92415" w:rsidRPr="00A924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BA6B3C"/>
    <w:multiLevelType w:val="multilevel"/>
    <w:tmpl w:val="461C05C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074E"/>
    <w:rsid w:val="00121362"/>
    <w:rsid w:val="002046AB"/>
    <w:rsid w:val="003A2104"/>
    <w:rsid w:val="00422FB5"/>
    <w:rsid w:val="00440464"/>
    <w:rsid w:val="0046074E"/>
    <w:rsid w:val="004B2BAD"/>
    <w:rsid w:val="004F5A69"/>
    <w:rsid w:val="005046DD"/>
    <w:rsid w:val="00505592"/>
    <w:rsid w:val="005C287A"/>
    <w:rsid w:val="005E472D"/>
    <w:rsid w:val="006B766D"/>
    <w:rsid w:val="00704A30"/>
    <w:rsid w:val="00794B29"/>
    <w:rsid w:val="008E0B36"/>
    <w:rsid w:val="008E55D8"/>
    <w:rsid w:val="00996204"/>
    <w:rsid w:val="009B668D"/>
    <w:rsid w:val="00A92415"/>
    <w:rsid w:val="00AF4D41"/>
    <w:rsid w:val="00B03203"/>
    <w:rsid w:val="00D838A5"/>
    <w:rsid w:val="00D86A1F"/>
    <w:rsid w:val="00D9162F"/>
    <w:rsid w:val="00DA09F2"/>
    <w:rsid w:val="00DA30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707902"/>
  <w15:chartTrackingRefBased/>
  <w15:docId w15:val="{5AB99F4E-32BE-4DF3-8729-E99F92E12E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D838A5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B0320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B0320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D838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extbubliny">
    <w:name w:val="Balloon Text"/>
    <w:basedOn w:val="Normln"/>
    <w:link w:val="TextbublinyChar"/>
    <w:uiPriority w:val="99"/>
    <w:semiHidden/>
    <w:unhideWhenUsed/>
    <w:rsid w:val="00422F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422FB5"/>
    <w:rPr>
      <w:rFonts w:ascii="Segoe UI" w:hAnsi="Segoe UI" w:cs="Segoe UI"/>
      <w:sz w:val="18"/>
      <w:szCs w:val="18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B03203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B03203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Odkaznakoment">
    <w:name w:val="annotation reference"/>
    <w:basedOn w:val="Standardnpsmoodstavce"/>
    <w:uiPriority w:val="99"/>
    <w:semiHidden/>
    <w:unhideWhenUsed/>
    <w:rsid w:val="00B0320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B03203"/>
    <w:pPr>
      <w:spacing w:line="240" w:lineRule="auto"/>
      <w:ind w:firstLine="432"/>
      <w:jc w:val="both"/>
    </w:pPr>
    <w:rPr>
      <w:rFonts w:ascii="Times New Roman" w:eastAsia="Calibri" w:hAnsi="Times New Roman" w:cs="Calibri"/>
      <w:sz w:val="20"/>
      <w:szCs w:val="20"/>
      <w:lang w:val="en" w:eastAsia="cs-CZ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B03203"/>
    <w:rPr>
      <w:rFonts w:ascii="Times New Roman" w:eastAsia="Calibri" w:hAnsi="Times New Roman" w:cs="Calibri"/>
      <w:sz w:val="20"/>
      <w:szCs w:val="20"/>
      <w:lang w:val="en" w:eastAsia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</Words>
  <Characters>156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řil Štěpán, Mgr.</dc:creator>
  <cp:keywords/>
  <dc:description/>
  <cp:lastModifiedBy>Vaclavik</cp:lastModifiedBy>
  <cp:revision>3</cp:revision>
  <dcterms:created xsi:type="dcterms:W3CDTF">2020-03-05T09:51:00Z</dcterms:created>
  <dcterms:modified xsi:type="dcterms:W3CDTF">2020-03-05T09:53:00Z</dcterms:modified>
</cp:coreProperties>
</file>